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9E22C" w14:textId="01415FB1" w:rsidR="00C74E76" w:rsidRPr="000919AC" w:rsidRDefault="00B0355E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lang w:val="en-US"/>
        </w:rPr>
        <w:drawing>
          <wp:anchor distT="36576" distB="36576" distL="36576" distR="36576" simplePos="0" relativeHeight="251668480" behindDoc="0" locked="0" layoutInCell="1" allowOverlap="1" wp14:anchorId="7320FBF1" wp14:editId="26A0C8BA">
            <wp:simplePos x="0" y="0"/>
            <wp:positionH relativeFrom="column">
              <wp:posOffset>-571500</wp:posOffset>
            </wp:positionH>
            <wp:positionV relativeFrom="paragraph">
              <wp:posOffset>-21590</wp:posOffset>
            </wp:positionV>
            <wp:extent cx="685800" cy="623570"/>
            <wp:effectExtent l="0" t="0" r="0" b="508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14469724" w14:textId="07B87E26" w:rsidR="00C543A3" w:rsidRDefault="00B0355E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36E51C6" wp14:editId="27587620">
                <wp:simplePos x="0" y="0"/>
                <wp:positionH relativeFrom="column">
                  <wp:posOffset>3578225</wp:posOffset>
                </wp:positionH>
                <wp:positionV relativeFrom="paragraph">
                  <wp:posOffset>3200400</wp:posOffset>
                </wp:positionV>
                <wp:extent cx="650875" cy="68580"/>
                <wp:effectExtent l="6350" t="55245" r="28575" b="9525"/>
                <wp:wrapNone/>
                <wp:docPr id="21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50875" cy="685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B7BB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281.75pt;margin-top:252pt;width:51.25pt;height:5.4pt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A43F145" wp14:editId="291D1BF1">
                <wp:simplePos x="0" y="0"/>
                <wp:positionH relativeFrom="column">
                  <wp:posOffset>4229100</wp:posOffset>
                </wp:positionH>
                <wp:positionV relativeFrom="paragraph">
                  <wp:posOffset>2686050</wp:posOffset>
                </wp:positionV>
                <wp:extent cx="1714500" cy="1028700"/>
                <wp:effectExtent l="9525" t="7620" r="9525" b="11430"/>
                <wp:wrapNone/>
                <wp:docPr id="2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098C19" w14:textId="77777777" w:rsidR="00FA79AB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FA79A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635072BF" w14:textId="77777777" w:rsidR="00C74E76" w:rsidRDefault="00FA79AB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peer-reviewed journal articles written in English, Spanish or French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02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3F145" id="Rectangle 12" o:spid="_x0000_s1026" style="position:absolute;margin-left:333pt;margin-top:211.5pt;width:135pt;height:8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">
                <v:textbox inset=",7.2pt,,7.2pt">
                  <w:txbxContent>
                    <w:p w14:paraId="22098C19" w14:textId="77777777" w:rsidR="00FA79AB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FA79AB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</w:p>
                    <w:p w14:paraId="635072BF" w14:textId="77777777" w:rsidR="00C74E76" w:rsidRDefault="00FA79AB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peer-reviewed journal articles written in English, Spanish or French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>302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B8BC3D4" wp14:editId="5B7F3A8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14350"/>
                <wp:effectExtent l="9525" t="9525" r="47625" b="57150"/>
                <wp:wrapNone/>
                <wp:docPr id="19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514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FA0E6C" id="AutoShape 22" o:spid="_x0000_s1026" type="#_x0000_t32" style="position:absolute;margin-left:283.5pt;margin-top:333.9pt;width:49.5pt;height:40.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454BD" wp14:editId="780C4515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1714500"/>
                <wp:effectExtent l="9525" t="9525" r="9525" b="952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71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D5AEA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 w:rsidR="00FA79A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A79A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written by a technology user, do not address whole-exome sequencing, do not discuss its clinical implementation do not list unsolved challeng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6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E454BD" id="Rectangle 14" o:spid="_x0000_s1027" style="position:absolute;margin-left:333pt;margin-top:306.9pt;width:135pt;height:1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">
                <v:textbox inset=",7.2pt,,7.2pt">
                  <w:txbxContent>
                    <w:p w14:paraId="524D5AEA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  <w:r w:rsidR="00FA79AB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FA79AB">
                        <w:rPr>
                          <w:rFonts w:ascii="Calibri" w:hAnsi="Calibri"/>
                          <w:sz w:val="22"/>
                          <w:szCs w:val="22"/>
                        </w:rPr>
                        <w:t>not written by a technology user, do not address whole-exome sequencing, do not discuss its clinical implementation do not list unsolved challeng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>16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1939D64" wp14:editId="4EB3379B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17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762F67" id="AutoShape 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YHz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FlpgfO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09F126" wp14:editId="725C94F8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2137C" w14:textId="12E7BC52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BA7E6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7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9F126" id="Rectangle 16" o:spid="_x0000_s1028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KvCJ1IiAgAAUA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14:paraId="04B2137C" w14:textId="12E7BC52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BA7E61">
                        <w:rPr>
                          <w:rFonts w:ascii="Calibri" w:hAnsi="Calibri"/>
                          <w:sz w:val="22"/>
                          <w:szCs w:val="22"/>
                        </w:rPr>
                        <w:t>147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752754" wp14:editId="488AB21F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1CF850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752754" id="Rectangle 15" o:spid="_x0000_s1029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/ND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">
                <v:textbox inset=",7.2pt,,7.2pt">
                  <w:txbxContent>
                    <w:p w14:paraId="6F1CF850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>14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072AA45" wp14:editId="5DFA3750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7C819F" id="AutoShape 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Dda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wTQ3Wq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FAC9FE" wp14:editId="3DCC50AB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4DD33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9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FAC9FE" id="Rectangle 13" o:spid="_x0000_s1030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mwY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HcubBg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14:paraId="78F4DD33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>179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5240690" wp14:editId="76B9D89F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C9758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09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40690"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UpJg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dZVS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14:paraId="106C9758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>209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21CB4BA" wp14:editId="1F4867AA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BE2704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24E2B6D" wp14:editId="07BFF02C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56FF7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0BE49EA3" wp14:editId="0A71D90E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AD29E7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5CA682DF" wp14:editId="483182AE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4E10B5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AF7838F" wp14:editId="2FD014C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651AC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0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F7838F"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075651AC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>209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47EFEB6" wp14:editId="1FB3C478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06ED1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7EFEB6"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14:paraId="1AF06ED1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6FE460A" wp14:editId="65F10F73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DD164B6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FE460A"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14:paraId="3DD164B6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3D1B0C5" wp14:editId="110A982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EE2E75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D1B0C5"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14:paraId="26EE2E75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E7745D1" wp14:editId="2F56EB4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185721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E7745D1"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30185721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0BE2B03" wp14:editId="28D17ABF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6200717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BE2B03"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36200717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A84BB86" wp14:editId="699066EC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487CE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9E1E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209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84BB86"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14:paraId="361487CE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9E1EA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09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5D68F" w14:textId="77777777" w:rsidR="00877F92" w:rsidRDefault="00877F92">
      <w:r>
        <w:separator/>
      </w:r>
    </w:p>
  </w:endnote>
  <w:endnote w:type="continuationSeparator" w:id="0">
    <w:p w14:paraId="4D128599" w14:textId="77777777" w:rsidR="00877F92" w:rsidRDefault="00877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5A03C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14:paraId="1820FBFC" w14:textId="77777777" w:rsidR="00C74E76" w:rsidRDefault="00C74E76" w:rsidP="00C74E76">
    <w:pPr>
      <w:widowControl w:val="0"/>
      <w:ind w:left="-720" w:right="-720"/>
      <w:jc w:val="center"/>
    </w:pPr>
  </w:p>
  <w:p w14:paraId="446FB263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0C1B5084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77246" w14:textId="77777777" w:rsidR="00877F92" w:rsidRDefault="00877F92">
      <w:r>
        <w:separator/>
      </w:r>
    </w:p>
  </w:footnote>
  <w:footnote w:type="continuationSeparator" w:id="0">
    <w:p w14:paraId="0266A94A" w14:textId="77777777" w:rsidR="00877F92" w:rsidRDefault="00877F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141C66" w14:textId="77777777" w:rsidR="00ED228A" w:rsidRPr="0023377F" w:rsidRDefault="00ED228A" w:rsidP="0023377F">
    <w:pPr>
      <w:pStyle w:val="Header"/>
      <w:rPr>
        <w:rFonts w:ascii="Times New Roman" w:hAnsi="Times New Roman"/>
        <w:color w:val="auto"/>
      </w:rPr>
    </w:pPr>
    <w:r w:rsidRPr="0023377F">
      <w:rPr>
        <w:rFonts w:ascii="Times New Roman" w:hAnsi="Times New Roman"/>
        <w:color w:val="auto"/>
      </w:rPr>
      <w:t xml:space="preserve">Unsolved challenges of clinical whole-exome sequencing: A systematic literature review of end-users’ views. Bertier </w:t>
    </w:r>
    <w:r w:rsidRPr="00BA7E61">
      <w:rPr>
        <w:rFonts w:ascii="Times New Roman" w:hAnsi="Times New Roman"/>
        <w:i/>
        <w:color w:val="auto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5AA0"/>
    <w:rsid w:val="0023377F"/>
    <w:rsid w:val="0024026A"/>
    <w:rsid w:val="00256EF0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353C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77F92"/>
    <w:rsid w:val="008B372D"/>
    <w:rsid w:val="008D7742"/>
    <w:rsid w:val="008E59BA"/>
    <w:rsid w:val="008F2BBA"/>
    <w:rsid w:val="009675C8"/>
    <w:rsid w:val="009E1EAA"/>
    <w:rsid w:val="009F47F2"/>
    <w:rsid w:val="009F489E"/>
    <w:rsid w:val="00A13C08"/>
    <w:rsid w:val="00A336FC"/>
    <w:rsid w:val="00A36F07"/>
    <w:rsid w:val="00A465ED"/>
    <w:rsid w:val="00B0355E"/>
    <w:rsid w:val="00B53C3D"/>
    <w:rsid w:val="00BA7E61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0ED228A"/>
    <w:rsid w:val="00FA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4F5E4"/>
  <w15:chartTrackingRefBased/>
  <w15:docId w15:val="{BCC52C6B-4B85-406E-A8CF-E1024A44E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Gabrielle Bertier</cp:lastModifiedBy>
  <cp:revision>3</cp:revision>
  <dcterms:created xsi:type="dcterms:W3CDTF">2016-01-27T16:56:00Z</dcterms:created>
  <dcterms:modified xsi:type="dcterms:W3CDTF">2016-01-27T16:58:00Z</dcterms:modified>
</cp:coreProperties>
</file>